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C532D3">
      <w:pPr>
        <w:pStyle w:val="2"/>
        <w:jc w:val="center"/>
        <w:rPr>
          <w:rStyle w:val="6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Global and SDI-Based Trends in High BMI-Attributable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Pancreatic C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Burden, 1990–2021</w:t>
      </w:r>
    </w:p>
    <w:tbl>
      <w:tblPr>
        <w:tblStyle w:val="4"/>
        <w:tblpPr w:leftFromText="180" w:rightFromText="180" w:vertAnchor="page" w:horzAnchor="page" w:tblpX="1682" w:tblpY="182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670AF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94857E9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9448E5E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79A51D8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135185A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1990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0F139ED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1945A39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6DF0B0B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46BE8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50E5A8E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1A1D4E9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lobal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ADCC1E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84.1 (-1865.8, 5660.2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6870E5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7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141ECE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753.7 (-2193.6, 25213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594DF4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3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6C4FA6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4 (4.2,4.6)</w:t>
            </w:r>
          </w:p>
        </w:tc>
      </w:tr>
      <w:tr w14:paraId="710E7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CA3D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AF49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070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5 (-51.8, 4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BB7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1, 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878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3.6 (-78.9, 112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85D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F63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4D217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B62E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0A4E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-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DCB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1 (-104.1, 55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5A6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28B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06.2 (-122.7, 1249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877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3A7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4.1 (11.3,17.0)</w:t>
            </w:r>
          </w:p>
        </w:tc>
      </w:tr>
      <w:tr w14:paraId="4A363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C3A8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715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740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06 (-469.8, 219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0F3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655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33.9 (-644.1, 3657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DC9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A59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.1 (15.1,21.1)</w:t>
            </w:r>
          </w:p>
        </w:tc>
      </w:tr>
      <w:tr w14:paraId="5F6D7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D636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B995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417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19.5 (-571.7, 2046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149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3, 0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4B7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916.3 (-629.5, 8481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DC3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1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6B5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0 (3.9,4.1)</w:t>
            </w:r>
          </w:p>
        </w:tc>
      </w:tr>
      <w:tr w14:paraId="4E19C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BCE790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DBCAAB9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 SDI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F3512D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32 (-796.7, 3489.4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76EBE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3, 1.4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99129B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385.3 (-793.2, 11922.7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A2E56F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-0.1, 2.5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92A1B7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 (3.2,3.5)</w:t>
            </w:r>
          </w:p>
        </w:tc>
      </w:tr>
    </w:tbl>
    <w:p w14:paraId="3971A55E"/>
    <w:p w14:paraId="20B1F1C7"/>
    <w:p w14:paraId="022E5FD7">
      <w:bookmarkStart w:id="0" w:name="_GoBack"/>
      <w:bookmarkEnd w:id="0"/>
    </w:p>
    <w:p w14:paraId="04EFFCB6"/>
    <w:p w14:paraId="34B45F97">
      <w:pPr>
        <w:pStyle w:val="2"/>
        <w:jc w:val="center"/>
        <w:rPr>
          <w:rStyle w:val="6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Global and SDI-Based Trends in High BMI-Attributable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Pancreatic C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Burden, 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00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0–2021</w:t>
      </w:r>
    </w:p>
    <w:tbl>
      <w:tblPr>
        <w:tblStyle w:val="4"/>
        <w:tblpPr w:leftFromText="180" w:rightFromText="180" w:vertAnchor="page" w:horzAnchor="page" w:tblpX="1638" w:tblpY="788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6FC45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C7F4A37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6BBB2E7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82AAA47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Number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00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E0A20B1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R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00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180ECFE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AA9CB17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B5BB399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57FB9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4FA1342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582742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lobal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9CA69E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181 (-1962.8, 8812.7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8CA769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2, 0.9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6D7D32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753.7 (-2193.6, 25213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BAF54F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3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0BD840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4 (4.2,4.6)</w:t>
            </w:r>
          </w:p>
        </w:tc>
      </w:tr>
      <w:tr w14:paraId="355C6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78DE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455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531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5.4 (-57.8, 12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EE3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A60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3.6 (-78.9, 112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2C4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BD3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17A5E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3A38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DE6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-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5C3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5.5 (-118.5, 188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281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D36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06.2 (-122.7, 1249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A5C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8B0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4.1 (11.3,17.0)</w:t>
            </w:r>
          </w:p>
        </w:tc>
      </w:tr>
      <w:tr w14:paraId="27EEE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992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1A9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2EB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08.9 (-532.3, 602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192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E2E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33.9 (-644.1, 3657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DA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54F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.1 (15.1,21.1)</w:t>
            </w:r>
          </w:p>
        </w:tc>
      </w:tr>
      <w:tr w14:paraId="00368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C2B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741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AD7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62.4 (-615.5, 2964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7B8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2, 1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BA8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916.3 (-629.5, 8481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8CA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1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79E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0 (3.9,4.1)</w:t>
            </w:r>
          </w:p>
        </w:tc>
      </w:tr>
      <w:tr w14:paraId="796F1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959DC0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49480B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 SDI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235771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51.4 (-787.4, 5220.6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88F0D1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3, 1.8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64A9F3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385.3 (-793.2, 11922.7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6F20B3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-0.1, 2.5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E4BED0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 (3.2,3.5)</w:t>
            </w:r>
          </w:p>
        </w:tc>
      </w:tr>
    </w:tbl>
    <w:p w14:paraId="21A3011D"/>
    <w:p w14:paraId="5374E33D"/>
    <w:p w14:paraId="2CD1F449"/>
    <w:p w14:paraId="0FF28762"/>
    <w:p w14:paraId="4A9EECE0"/>
    <w:p w14:paraId="76921844"/>
    <w:p w14:paraId="4780C2F3">
      <w:pPr>
        <w:pStyle w:val="2"/>
        <w:jc w:val="center"/>
        <w:rPr>
          <w:rStyle w:val="6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Global and SDI-Based Trends in High BMI-Attributable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Pancreatic C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Burden, 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01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0–2021</w:t>
      </w:r>
    </w:p>
    <w:tbl>
      <w:tblPr>
        <w:tblStyle w:val="4"/>
        <w:tblpPr w:leftFromText="180" w:rightFromText="180" w:vertAnchor="page" w:horzAnchor="page" w:tblpX="1650" w:tblpY="1466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62E7F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C9C70ED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6289C91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FC82BE1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Number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01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954905B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R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01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51D2AC3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780F768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47D183C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244D5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FB74145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50C587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lobal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7F12EA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386.7 (-2245.3, 14440.1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F5709A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2, 1.1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F6F5C5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753.7 (-2193.6, 25213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C9E878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3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1A6B3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4 (4.2,4.6)</w:t>
            </w:r>
          </w:p>
        </w:tc>
      </w:tr>
      <w:tr w14:paraId="08EA9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C7A6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04F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724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1.2 (-62.7, 38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01D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33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3.6 (-78.9, 112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9BF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9D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29DF3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3B12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DF7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-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CAB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28.7 (-123.7, 528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C96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099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06.2 (-122.7, 1249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009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FA9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4.1 (11.3,17.0)</w:t>
            </w:r>
          </w:p>
        </w:tc>
      </w:tr>
      <w:tr w14:paraId="3F4F5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5E9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22E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17E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7.4 (-589.6, 1472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0EF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307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33.9 (-644.1, 3657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865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577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.1 (15.1,21.1)</w:t>
            </w:r>
          </w:p>
        </w:tc>
      </w:tr>
      <w:tr w14:paraId="4C7C7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7BFA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8DF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3BA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447.9 (-704.2, 4797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A52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2, 1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2ED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916.3 (-629.5, 8481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2ED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1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F09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0 (3.9,4.1)</w:t>
            </w:r>
          </w:p>
        </w:tc>
      </w:tr>
      <w:tr w14:paraId="1E8A5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B0CD106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718B2C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 SDI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DA88C1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633 (-833, 7852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DAA697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2, 2.2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7892CA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385.3 (-793.2, 11922.7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FEFC5E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-0.1, 2.5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F4D80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 (3.2,3.5)</w:t>
            </w:r>
          </w:p>
        </w:tc>
      </w:tr>
    </w:tbl>
    <w:p w14:paraId="562C6E30"/>
    <w:p w14:paraId="2E047A40"/>
    <w:p w14:paraId="23F3660A"/>
    <w:p w14:paraId="2DCC47C2"/>
    <w:p w14:paraId="52689A5F"/>
    <w:p w14:paraId="18C4A69F"/>
    <w:p w14:paraId="1692BE7A"/>
    <w:p w14:paraId="2E74CC29"/>
    <w:p w14:paraId="03C11962"/>
    <w:p w14:paraId="7A25E8CB"/>
    <w:tbl>
      <w:tblPr>
        <w:tblStyle w:val="4"/>
        <w:tblpPr w:leftFromText="180" w:rightFromText="180" w:vertAnchor="text" w:horzAnchor="page" w:tblpX="1979" w:tblpY="342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7322E75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3D0A7861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2B63039C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64793C42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37F26B77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1990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37525DD6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646FE0DC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2021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06B6E50C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3178385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269337A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2694CDB3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lobal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CF9938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3757.2 (-41099.6, 130903.3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A3422B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 (-4.8, 15.1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E1160C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1967.6 (-40488, 565231.7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24B1CDB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5 (-2.2, 29.4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287A456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4 (4.2,4.6)</w:t>
            </w:r>
          </w:p>
        </w:tc>
      </w:tr>
      <w:tr w14:paraId="644FDA2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30AA484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AC69DD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5C937D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607.9 (-1276.7, 13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1A72B6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3 (-2.6, 0.2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627225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7.1 (-1795.7, 3121.6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E7B28A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1.7, 2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7055F7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3DE30FD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BAA79E9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24D1ED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-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6D147A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939.7 (-2511.9, 1522.6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FB1ECE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 (-1.9, 1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8628A4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709.9 (-2591.7, 31996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2B4BEA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 (-0.9, 9.9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08D612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3.7 (10.9,16.6)</w:t>
            </w:r>
          </w:p>
        </w:tc>
      </w:tr>
      <w:tr w14:paraId="6DBDC3F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38141AFA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95B393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2DC94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947.9 (-11519.5, 5778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BD49E2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.2 (-5.1, 2.5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C782E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6895.1 (-13978.9, 91015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45A996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3 (-2.4, 14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5872AA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7.2 (14.0,20.5)</w:t>
            </w:r>
          </w:p>
        </w:tc>
      </w:tr>
      <w:tr w14:paraId="31055B7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DC32E9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10444A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96167A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510.6 (-13246.5, 49770.2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9A980E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6 (-6, 22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0B6582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7548.3 (-12474.8, 192890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B7BAB8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.1 (-2.8, 43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48C5D6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8 (3.7,3.9)</w:t>
            </w:r>
          </w:p>
        </w:tc>
      </w:tr>
      <w:tr w14:paraId="7A47635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3F74082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3AC8C2C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3A1F39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9626.1 (-15777.9, 77788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0EE32B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2 (-6.5, 32.4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F71D24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6356.7 (-11436.8, 251374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18707A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2.1 (-2.2, 57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A0FC4C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 (3.1,3.5)</w:t>
            </w:r>
          </w:p>
        </w:tc>
      </w:tr>
    </w:tbl>
    <w:p w14:paraId="03595875">
      <w:pPr>
        <w:pStyle w:val="2"/>
        <w:jc w:val="center"/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ancreatic C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Burden, 1990–2021</w:t>
      </w:r>
    </w:p>
    <w:p w14:paraId="39B52D0F"/>
    <w:tbl>
      <w:tblPr>
        <w:tblStyle w:val="4"/>
        <w:tblpPr w:leftFromText="180" w:rightFromText="180" w:vertAnchor="text" w:horzAnchor="page" w:tblpX="1979" w:tblpY="342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0567200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53CB3043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1828D804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12C7EA75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0CECC9EF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1990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1C11AE3F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BAAD93E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2021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0613BCD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5CB45BA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31009E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9809E8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Global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30A89E2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5 (-358.2, 1147.5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B7DA78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AE03EE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02 (-421.5, 5213.2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2609C3E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3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C96D84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5 (4.3,4.7)</w:t>
            </w:r>
          </w:p>
        </w:tc>
      </w:tr>
      <w:tr w14:paraId="67786EC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F13D9A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F7A288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Low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5EEDCE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5 (-11.2, 0.8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F2DA69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48E2E6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15.5, 24.3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AA2448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FCFCF2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239AE44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18E6728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395876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Low-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A7C7A7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7.9 (-22, 11.6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20117C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BDDE41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5.2 (-22.6, 257.3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4572C6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EAB187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6.1 (11.9,20.5)</w:t>
            </w:r>
          </w:p>
        </w:tc>
      </w:tr>
      <w:tr w14:paraId="182597C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110A365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D4F737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DF34A1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0.9 (-99.5, 46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0FB1BA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BBD32A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14.1 (-131.5, 774.2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2408BA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358C03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6.9 (16.3,38.6)</w:t>
            </w:r>
          </w:p>
        </w:tc>
      </w:tr>
      <w:tr w14:paraId="4B33141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4196409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8B27CA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igh-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735EA3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5.8 (-106.3, 407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A31FC1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2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C43DE7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77 (-114.3, 1659.5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8052B0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4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734F0D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9 (3.8,4.0)</w:t>
            </w:r>
          </w:p>
        </w:tc>
      </w:tr>
      <w:tr w14:paraId="1F90F6E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5F3486C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5BE0F1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igh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3BFF66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72.1 (-148.4, 721.4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F7E4B6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3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32ADA3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22.8 (-160.2, 2539.3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4C7220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0, 0.6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5EC909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5 (3.3,3.7)</w:t>
            </w:r>
          </w:p>
        </w:tc>
      </w:tr>
    </w:tbl>
    <w:p w14:paraId="752A60B3">
      <w:pPr>
        <w:pStyle w:val="2"/>
        <w:jc w:val="center"/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ancreatic C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Burden, 1990–2021</w:t>
      </w:r>
    </w:p>
    <w:p w14:paraId="3066A183"/>
    <w:p w14:paraId="6A0F93FA">
      <w:pPr>
        <w:pStyle w:val="2"/>
        <w:jc w:val="center"/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ancreatic C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Burden, 1990–2021</w:t>
      </w:r>
    </w:p>
    <w:tbl>
      <w:tblPr>
        <w:tblStyle w:val="4"/>
        <w:tblpPr w:leftFromText="180" w:rightFromText="180" w:vertAnchor="text" w:horzAnchor="page" w:tblpX="1966" w:tblpY="329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2B7D06E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3AC67A7A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462D214A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75ED07E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A985076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1990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2AB2C12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D1847AD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2021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495ABD75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1B68C2E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3C825E6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E7A63F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Global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20392DC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3552.2 (-40744.2, 129769.4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05766D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 (-4.8, 15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066A7A6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0165.7 (-40037.8, 560548.3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2E6C2B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4 (-2.1, 29.2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FEE3C0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4 (4.2,4.6)</w:t>
            </w:r>
          </w:p>
        </w:tc>
      </w:tr>
      <w:tr w14:paraId="26B43E9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8014EC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50865C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Low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633492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603 (-1266.1, 136.2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FB01A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3 (-2.6, 0.2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2797BE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7.2 (-1780.9, 3098.9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95FB93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1.7, 2.6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FC71ED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29AFD9D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3504E9D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86B32A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Low-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50D90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931.8 (-2490.7, 1511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449C4E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7 (-1.9, 1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2A843A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624.8 (-2568.4, 31727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070E60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2 (-0.9, 9.8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F329D8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3.7 (10.9,16.5)</w:t>
            </w:r>
          </w:p>
        </w:tc>
      </w:tr>
      <w:tr w14:paraId="668431B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5B21D5B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4EC5AE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DC29BC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907.1 (-11432.8, 5732.9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D6100D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.2 (-5.1, 2.4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D2EE91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6681 (-13846, 90324.3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8A535C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2 (-2.3, 14.5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E6374E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7.2 (14.0,20.5)</w:t>
            </w:r>
          </w:p>
        </w:tc>
      </w:tr>
      <w:tr w14:paraId="2D3AF46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3BE3E88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D32960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igh-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CBEAD4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424.8 (-13139.4, 4939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EABA91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5 (-6, 21.8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56DE46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6971.3 (-12352.6, 191361.9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E2908D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 (-2.8, 42.8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6A99E5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8 (3.7,3.9)</w:t>
            </w:r>
          </w:p>
        </w:tc>
      </w:tr>
      <w:tr w14:paraId="29CDD5B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4B95C6A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4C0DAC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igh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B365C8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9454 (-15636.2, 77080.9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1B82FD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1 (-6.4, 32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6BA663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5433.9 (-11275.8, 248974.8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F5FB6F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1.9 (-2.2, 56.5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B8B8E3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 (3.1,3.4)</w:t>
            </w:r>
          </w:p>
        </w:tc>
      </w:tr>
    </w:tbl>
    <w:p w14:paraId="029987DB"/>
    <w:p w14:paraId="3280EA3F"/>
    <w:p w14:paraId="03D78F48"/>
    <w:p w14:paraId="6C5CF75A">
      <w:pPr>
        <w:pStyle w:val="2"/>
        <w:jc w:val="center"/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Burden of 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ancreatic C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ancer</w:t>
      </w:r>
      <w:r>
        <w:rPr>
          <w:rFonts w:hint="eastAsia" w:eastAsia="宋体" w:cs="Arial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Deaths Attributable to High BMI in 21 GBD Regions, 1990–2021</w:t>
      </w:r>
    </w:p>
    <w:tbl>
      <w:tblPr>
        <w:tblStyle w:val="4"/>
        <w:tblpPr w:leftFromText="180" w:rightFromText="180" w:vertAnchor="text" w:horzAnchor="page" w:tblpX="1761" w:tblpY="215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22"/>
        <w:gridCol w:w="1922"/>
        <w:gridCol w:w="1922"/>
        <w:gridCol w:w="1922"/>
        <w:gridCol w:w="1922"/>
        <w:gridCol w:w="1922"/>
      </w:tblGrid>
      <w:tr w14:paraId="3888D9E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5A13CC2F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0016E664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0C933BB5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51EEDE13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1990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13884192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1B1DE03F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0C60252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0E545FE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C4ED25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45A789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Global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806EDC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84.1 (-1865.8, 5660.2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2FD55EC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7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998400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753.7 (-2193.6, 25213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36822F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3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86F21B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4 (4.2,4.6)</w:t>
            </w:r>
          </w:p>
        </w:tc>
      </w:tr>
      <w:tr w14:paraId="081931D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D3609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FE62D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Andean Latin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7E3FB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-13, 2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FACCF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3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0E2FD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4.2 (-12, 20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C9F30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1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65BEB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2.3 (8.9,15.8)</w:t>
            </w:r>
          </w:p>
        </w:tc>
      </w:tr>
      <w:tr w14:paraId="17B436C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9479E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09409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Austral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7D85C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1.5 (-14.2, 8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D5201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3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73F0A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3.7 (-7.6, 37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E4D92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-0.1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9459E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7 (3.5,3.9)</w:t>
            </w:r>
          </w:p>
        </w:tc>
      </w:tr>
      <w:tr w14:paraId="48109A8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6C88D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34974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aribbe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AD3B2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-14.1, 2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53B89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3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6F6BF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9.4 (-10.6, 16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46E4B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48396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6 (7.2,10.0)</w:t>
            </w:r>
          </w:p>
        </w:tc>
      </w:tr>
      <w:tr w14:paraId="6E80750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2EC36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FC245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entral 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EAE95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4.7 (-6.5, 7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AEB7B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6CC59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0.1 (-6.8, 26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D7332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0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0B021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 (2.6,3.1)</w:t>
            </w:r>
          </w:p>
        </w:tc>
      </w:tr>
      <w:tr w14:paraId="5F62674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46E0B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D5A70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entral Euro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B6678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70.5 (-50.9, 78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D9B59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-0.2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8170F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56.3 (-33.2, 187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28FB9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-0.1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D582E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 (2.0,2.2)</w:t>
            </w:r>
          </w:p>
        </w:tc>
      </w:tr>
      <w:tr w14:paraId="265F1C6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9F21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5E0DB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entral Latin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51264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8.1 (-28.1, 15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23BC4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70BE4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98.7 (-19.5, 99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F28D2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0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6F528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8 (3.5,4.1)</w:t>
            </w:r>
          </w:p>
        </w:tc>
      </w:tr>
      <w:tr w14:paraId="72C16FC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236DE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92A1D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entral Sub-Saharan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B3D50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.1 (-9.5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79EAD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2005D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4 (-9.9, 3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EB916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6BDFD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3.2 (31.0,56.4)</w:t>
            </w:r>
          </w:p>
        </w:tc>
      </w:tr>
      <w:tr w14:paraId="7BF7BB5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4E9D1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85447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East 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DF3D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584.2 (-1042.4, -4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3C956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3 (-0.6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D25C0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9.7 (-1452.1, 273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70B05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3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FD095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02D2470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357F3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5AFF9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Eastern Euro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1C620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64.3 (-84.5, 105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8988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1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842A4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21.4 (-27.4, 273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27C50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 (0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A8B44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 (2.7,3.0)</w:t>
            </w:r>
          </w:p>
        </w:tc>
      </w:tr>
      <w:tr w14:paraId="64597CB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0DCBB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DA09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Eastern Sub-Saharan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069FE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2.2 (-25.2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5FADE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E0A52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-34.8, 5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AA05C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1EE43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5800895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09C7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FBB9E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igh-income Asia Pacif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D49BF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67.6 (-489.9, -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6C38E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6 (-1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3D330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75 (-1148.7, 31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77656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4 (-0.9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BC1D6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2E963B5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42341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0A359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igh-income North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082A5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24.7 (-164.1, 187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FFEA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-0.2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11EF3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766 (-11.8, 636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26061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 (0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B7538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 (2.4,2.9)</w:t>
            </w:r>
          </w:p>
        </w:tc>
      </w:tr>
      <w:tr w14:paraId="29C8B7F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9CFA4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11E17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orth Africa and Middle Eas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B0E26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1.1 (-28.6, 20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97AD7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42C92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71.2 (10.1, 200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5EFAE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0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5F3C3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9 (5.8,6.0)</w:t>
            </w:r>
          </w:p>
        </w:tc>
      </w:tr>
      <w:tr w14:paraId="66B13C7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C578C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611D7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Oce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C9343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6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F41B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88F0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 (-0.9, 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E095B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E6ACC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0 (7.0,9.1)</w:t>
            </w:r>
          </w:p>
        </w:tc>
      </w:tr>
      <w:tr w14:paraId="4E300A2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66957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16F3B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outh 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B367B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9.9 (-94.9, -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334D4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55D59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6.7 (-205.3, 25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38FA0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A7890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4D47218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D3419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12823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outheast 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83E6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57.3 (-114.9, -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337BD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024C6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39 (-259.5, 29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97DD1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4F95E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7124527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2F6FC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2577B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outhern Latin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798C6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9.2 (-29.3, 22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39440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3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B69D5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94.2 (-14.9, 73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3D48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-0.1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F3B84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 (2.7,3.1)</w:t>
            </w:r>
          </w:p>
        </w:tc>
      </w:tr>
      <w:tr w14:paraId="6B89E80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3FFFF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BA898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outhern Sub-Saharan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D6860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4 (-4.4, 4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D5695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A984F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21.3 (-0.2, 28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AEB09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0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ED67F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8 (4.4,5.2)</w:t>
            </w:r>
          </w:p>
        </w:tc>
      </w:tr>
      <w:tr w14:paraId="155572E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A447D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28EE68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Tropical Latin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3BD7C1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3.7 (-44.5, 13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F416B8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313B4F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19.6 (-47.2, 109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253886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D104AF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3 (5.7,6.8)</w:t>
            </w:r>
          </w:p>
        </w:tc>
      </w:tr>
      <w:tr w14:paraId="6123366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758FC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A3D1CE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Western Euro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4B9BCE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49.8 (-431.7, 185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4D11EB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3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548EA3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988.5 (-414.3, 571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FCE75D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-0.2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A390FF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 (3.1,3.5)</w:t>
            </w:r>
          </w:p>
        </w:tc>
      </w:tr>
      <w:tr w14:paraId="1856FD3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388CA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84455E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Western Sub-Saharan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1EFC6F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.5 (-12.8, 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4FA56A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45D106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8.4 (-20, 13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EC8D04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C571CD">
            <w:pPr>
              <w:jc w:val="center"/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4.0 (18.8,29.5)</w:t>
            </w:r>
          </w:p>
        </w:tc>
      </w:tr>
    </w:tbl>
    <w:p w14:paraId="76ABC48B"/>
    <w:p w14:paraId="675BA962"/>
    <w:p w14:paraId="7990F830"/>
    <w:p w14:paraId="15988940"/>
    <w:p w14:paraId="53A40560"/>
    <w:p w14:paraId="34B6960A"/>
    <w:p w14:paraId="7D4F1FD3"/>
    <w:p w14:paraId="5FBE402F"/>
    <w:p w14:paraId="6C98FBD0"/>
    <w:p w14:paraId="0C31B13A"/>
    <w:p w14:paraId="1541B794"/>
    <w:p w14:paraId="59A05CBB"/>
    <w:p w14:paraId="5347566F"/>
    <w:p w14:paraId="28C2937E"/>
    <w:p w14:paraId="75B6F668"/>
    <w:p w14:paraId="435325CA"/>
    <w:p w14:paraId="10E629C2"/>
    <w:p w14:paraId="0620CF75"/>
    <w:p w14:paraId="410BFF80">
      <w:pPr>
        <w:jc w:val="center"/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Burden of </w:t>
      </w:r>
      <w:r>
        <w:rPr>
          <w:rStyle w:val="6"/>
          <w:rFonts w:hint="eastAsia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ancreatic C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Deaths Attributable to High BMI in</w:t>
      </w:r>
      <w:r>
        <w:rPr>
          <w:rStyle w:val="6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Country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1990–202</w:t>
      </w:r>
      <w:r>
        <w:rPr>
          <w:rStyle w:val="6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1</w:t>
      </w:r>
    </w:p>
    <w:tbl>
      <w:tblPr>
        <w:tblStyle w:val="4"/>
        <w:tblpPr w:leftFromText="180" w:rightFromText="180" w:vertAnchor="text" w:horzAnchor="page" w:tblpX="1817" w:tblpY="30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22"/>
        <w:gridCol w:w="1922"/>
        <w:gridCol w:w="1922"/>
        <w:gridCol w:w="1922"/>
        <w:gridCol w:w="1922"/>
        <w:gridCol w:w="1922"/>
      </w:tblGrid>
      <w:tr w14:paraId="785897B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6F5CF96F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3843C5D6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6472CC4D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12D19075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1990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40E6A4E2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4EF0E95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3B2C40A4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026B955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72CF0B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193965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0F94E5C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569.6 (-1014, -47.8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F4D067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3 (-0.6, 0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62D104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2.1 (-1416.1, 2645.3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9E6EB7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3, 0.5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3129B64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61F66C9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9EC72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E5A6A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mocratic People's 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758C3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8.7 (-16.7, -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94136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3 (-0.5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0DB23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0.8 (-29.8, 1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17063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4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84FB2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4A94802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76C28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C6E7A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Taiwan (Province of China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9AE9E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5.9 (-14.3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91285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4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86AC4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.4 (-31.1, 10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B77D9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3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2E09D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3.9 (20.7,48.6)</w:t>
            </w:r>
          </w:p>
        </w:tc>
      </w:tr>
      <w:tr w14:paraId="7362364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342CA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7A324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Cambo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3A9C7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1 (-2.3, -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A20C6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3CF10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.9 (-7.4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43BE6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AB8E2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2286E72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1AA41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9E944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Ind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0045F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5.5 (-48.5, -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9D205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A06B4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1.5 (-146.3, 8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A6CD7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ADFDD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62FB702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9FE40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A8C3E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Lao People's Democrat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13DB7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5 (-1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A09C1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7A525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4 (-1.9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5CC64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7ACA9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3AB3DBF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7DAA0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FDCFA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alay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03F7F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 (-2.9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E5042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B6DB8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8 (-5.6, 2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91907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9FAAC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7.2 (12.0,22.8)</w:t>
            </w:r>
          </w:p>
        </w:tc>
      </w:tr>
      <w:tr w14:paraId="0CF5CFA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F14FD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5CBE5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Maldiv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87EA8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999BD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6CC82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D30EA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3D731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36A1F97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EF555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AF8E7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the Union of Myanm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15777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5.6 (-12.8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73B23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E6A80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8.4 (-26.2, 1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E2D9A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C40D0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043BB9F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CAA46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BB5FF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the Philipp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7527F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.1 (-10.3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20C5E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406E2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2 (-25.1, 6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39161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84601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1.7 (22.4,41.7)</w:t>
            </w:r>
          </w:p>
        </w:tc>
      </w:tr>
      <w:tr w14:paraId="6BC0145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83799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93251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mocratic Socialist Republic of Sri Lank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0BAE0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 (-2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032A0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0FD7B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 (-3.9, 1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94C39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93A3F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9.7 (28.3,52.2)</w:t>
            </w:r>
          </w:p>
        </w:tc>
      </w:tr>
      <w:tr w14:paraId="2A13A21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F0816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7E3A6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Thai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6C33D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2.8 (-27.8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76930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4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DEA1C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.1 (-58, 12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63539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9F416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9.4 (38.6,83.3)</w:t>
            </w:r>
          </w:p>
        </w:tc>
      </w:tr>
      <w:tr w14:paraId="62AED73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F572F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E1426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mocratic Republic of Timor-Lest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B1CF3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1EAA0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427EA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4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4E797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8B496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2F1C92E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92A0C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DAB9D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ocialist Republic of Viet N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F34B1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5.9 (-11.4, -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9BE03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C1D51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7.4 (-40.6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04C63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B23D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72696F5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9889B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7173A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Fij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0F541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F2899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D4F72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 (0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CAF64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0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511BA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3 (4.2,4.5)</w:t>
            </w:r>
          </w:p>
        </w:tc>
      </w:tr>
      <w:tr w14:paraId="2824211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BA5E2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23D08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Kiriba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7035E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647F4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0195D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13962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0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FE660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4 (5.1,5.8)</w:t>
            </w:r>
          </w:p>
        </w:tc>
      </w:tr>
      <w:tr w14:paraId="69C0973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8A123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CDF9F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the Marshall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9B7D5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1E79D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26F04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EF775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0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6FAF1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1 (3.9,4.2)</w:t>
            </w:r>
          </w:p>
        </w:tc>
      </w:tr>
      <w:tr w14:paraId="505B076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BADAA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CFA01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ederated States of Micr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ED076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390B2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8B641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C4957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0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F7C6D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0 (3.8,4.2)</w:t>
            </w:r>
          </w:p>
        </w:tc>
      </w:tr>
      <w:tr w14:paraId="626F12C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9F1E9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B918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Independent State of Papua New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D5964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3 (-0.6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ED16E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82A4C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1.6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AAD5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D2E07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24B2769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C0E91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57924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Independent State of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C586A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63571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1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0AC25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0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F16E9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0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6DB4F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3 (2.3,2.4)</w:t>
            </w:r>
          </w:p>
        </w:tc>
      </w:tr>
      <w:tr w14:paraId="07BE0C3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3B959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88F67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olomo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CB3BB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DE575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8ED18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D26F8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A4ED3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9.0 (19.6,39.1)</w:t>
            </w:r>
          </w:p>
        </w:tc>
      </w:tr>
      <w:tr w14:paraId="7C6E4B2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1B600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C615A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Tong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7F409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097FB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3C1F3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0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528CF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0.1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AF823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1 (2.8,3.3)</w:t>
            </w:r>
          </w:p>
        </w:tc>
      </w:tr>
      <w:tr w14:paraId="5D7680B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F9F47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5279B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Vanuat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CDE0A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BD4BD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61A16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6CE6B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C8FD9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2.9 (17.4,28.6)</w:t>
            </w:r>
          </w:p>
        </w:tc>
      </w:tr>
      <w:tr w14:paraId="69B9052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33A83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DEE4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Arm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8F856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1 (-0.8, 1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D7D59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B209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3.4 (-1, 3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B0A02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 (-0.1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C7E0B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3 (2.1,2.5)</w:t>
            </w:r>
          </w:p>
        </w:tc>
      </w:tr>
      <w:tr w14:paraId="2930AFB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4F4E5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E092D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Azerbaij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54E3A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 (-0.9, 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B2165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EEEF8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4.2 (-0.9, 4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C5EC9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0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B7DE3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5 (4.1,5.0)</w:t>
            </w:r>
          </w:p>
        </w:tc>
      </w:tr>
      <w:tr w14:paraId="562F2CC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F218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22CFC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Georg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F0093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2 (-0.8, 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E74D6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5D5EF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5 (-1.5, 2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7A30E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5AC32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3 (5.9,6.7)</w:t>
            </w:r>
          </w:p>
        </w:tc>
      </w:tr>
      <w:tr w14:paraId="4097128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C734B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C4693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Kazakh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2EE99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 (-2.8, 3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61B34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1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7A49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0.5 (-1.1, 7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BC1C3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0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E7431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 (1.3,2.0)</w:t>
            </w:r>
          </w:p>
        </w:tc>
      </w:tr>
      <w:tr w14:paraId="5C1B0C6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0DBFF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01100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yrgyz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E691F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 (-0.6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642B8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1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C6CB9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 (-0.4, 2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32A5F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0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04530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1 (3.6,4.6)</w:t>
            </w:r>
          </w:p>
        </w:tc>
      </w:tr>
      <w:tr w14:paraId="2E5BE77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C2DE0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6D4B1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ongo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4ABC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8AE85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CD8B6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3 (-1.1, 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0C56A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3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0CD8A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7 (7.9,9.4)</w:t>
            </w:r>
          </w:p>
        </w:tc>
      </w:tr>
      <w:tr w14:paraId="3FC1F64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49C02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B8883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Taji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D76C3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3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DEADA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3D46C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 (-0.3, 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A65F0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0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A8B9D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 (0.7,1.2)</w:t>
            </w:r>
          </w:p>
        </w:tc>
      </w:tr>
      <w:tr w14:paraId="1A3FF1B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67908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5F9DF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Turkme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64A48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B5129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E4670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 (-0.5, 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0B16B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1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CB456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3.0 (11.3,14.7)</w:t>
            </w:r>
          </w:p>
        </w:tc>
      </w:tr>
      <w:tr w14:paraId="2C2220C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100C8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95572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Uzbe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6447C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5 (-1.2, 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00FF2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C273B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7.7 (-1.6, 4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466DA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0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ECC0A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6 (3.4,3.8)</w:t>
            </w:r>
          </w:p>
        </w:tc>
      </w:tr>
      <w:tr w14:paraId="0E304F3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D0C7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2696B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Alb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B33C6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-0.7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66EF4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76320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3 (-1.1, 1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886F7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1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39030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 (3.2,3.6)</w:t>
            </w:r>
          </w:p>
        </w:tc>
      </w:tr>
      <w:tr w14:paraId="3FA8C2A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36E81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F6501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Bosnia and Herzegovi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646FF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7 (-2.3, 1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D5381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3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EA802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.9 (-1.4, 4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D2D97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 (-0.1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81C09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 (3.1,3.5)</w:t>
            </w:r>
          </w:p>
        </w:tc>
      </w:tr>
      <w:tr w14:paraId="69CA1FD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55DC8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2CA65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Bulga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94D44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 (-3.1, 5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84E70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A46D7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0.1 (-2.4, 13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3DC68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-0.1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8A249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0 (2.8,3.2)</w:t>
            </w:r>
          </w:p>
        </w:tc>
      </w:tr>
      <w:tr w14:paraId="6517E68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F657F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D82D7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Croat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4F8B8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4 (-3, 3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30747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2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D282B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0.6 (-1.5, 7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3270F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-0.1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B1D12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 (2.7,3.1)</w:t>
            </w:r>
          </w:p>
        </w:tc>
      </w:tr>
      <w:tr w14:paraId="58B72E9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0DD18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B2F66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ze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FFA5B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7.2 (-5.8, 12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8E6D7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-0.2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39F57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8.9 (-3.8, 25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3EC42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 (-0.1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1A5B2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0 (1.0,1.1)</w:t>
            </w:r>
          </w:p>
        </w:tc>
      </w:tr>
      <w:tr w14:paraId="7A4DC98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3A4F9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BDC69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ungar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3FC2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1.9 (-3.3, 10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2FA87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-0.1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22B1B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2.7 (-1.2, 21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9139C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2 (0, 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475CD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 (1.8,1.9)</w:t>
            </w:r>
          </w:p>
        </w:tc>
      </w:tr>
      <w:tr w14:paraId="523EA62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C2075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2845E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orth Maced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0F5FF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 (-0.7, 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63C5A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2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D1B77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7 (-0.7, 2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C3CC0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-0.1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E19D4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 (2.6,3.2)</w:t>
            </w:r>
          </w:p>
        </w:tc>
      </w:tr>
      <w:tr w14:paraId="4317E2E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115FB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C6E9D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ontenegr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372C8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 (-0.1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0CAB4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-0.1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9F824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7 (0, 1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654D1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2 (0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F03D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 (2.8,3.0)</w:t>
            </w:r>
          </w:p>
        </w:tc>
      </w:tr>
      <w:tr w14:paraId="5AA4635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241FA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64BE1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Po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0C704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9.6 (-23.1, 22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B96F9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2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DA484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3.8 (-17.2, 53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62121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 (-0.1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79381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1.4,1.8)</w:t>
            </w:r>
          </w:p>
        </w:tc>
      </w:tr>
      <w:tr w14:paraId="4D35554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01EA3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E261F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om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5AB79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4.9 (-7.2, 9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53202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BD85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9.8 (-5.3, 30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2ACF7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-0.1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174CC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0 (2.8,3.2)</w:t>
            </w:r>
          </w:p>
        </w:tc>
      </w:tr>
      <w:tr w14:paraId="375DA4B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AF7C4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C781E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Ser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92C27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2 (-7.1, 4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C27E7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3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E02EB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8.3 (-1.8, 14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5574A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0, 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40648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8 (3.6,4.0)</w:t>
            </w:r>
          </w:p>
        </w:tc>
      </w:tr>
      <w:tr w14:paraId="778597E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1E0F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7966E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lovak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743C1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7.5 (-1.2, 4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6A930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-0.1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5D064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9.5 (-0.6, 9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3935B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 (0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E6331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1.2,1.4)</w:t>
            </w:r>
          </w:p>
        </w:tc>
      </w:tr>
      <w:tr w14:paraId="5CB07F8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FED44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06C07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Slov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EB57F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4 (-0.6, 1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B3D8A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-0.1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E3DC6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4.9 (-0.6, 3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C3AC4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0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29E69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1.3,1.6)</w:t>
            </w:r>
          </w:p>
        </w:tc>
      </w:tr>
      <w:tr w14:paraId="6AEF86A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9B776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98FE9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Bela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52208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3 (-5.4, 3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31648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8EFE8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1.3 (-1.9, 10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0DB9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 (-0.1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74FE3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6 (3.5,3.8)</w:t>
            </w:r>
          </w:p>
        </w:tc>
      </w:tr>
      <w:tr w14:paraId="5FC00DF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97D9A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EC587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Est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BAB1E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1 (-0.6, 1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B050C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-0.1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18ECF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9 (-0.4, 2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6DC6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-0.1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73408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 (1.7,2.1)</w:t>
            </w:r>
          </w:p>
        </w:tc>
      </w:tr>
      <w:tr w14:paraId="3156125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89FF7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020B6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Lat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896FC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2 (-1.2, 2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3E3DF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-0.1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E038E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.9 (-0.7, 3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AB3D0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 (-0.1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53A0B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 (1.9,2.3)</w:t>
            </w:r>
          </w:p>
        </w:tc>
      </w:tr>
      <w:tr w14:paraId="07468EC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4466B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7B62E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Lithu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E5BF8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5 (-2.4, 2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2DB82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2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98A42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1.7 (-0.7, 5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26471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 (-0.1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29D6C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0 (2.9,3.2)</w:t>
            </w:r>
          </w:p>
        </w:tc>
      </w:tr>
      <w:tr w14:paraId="4AF1661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5F1C8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8F0C0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Moldov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0DF85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 (-1.2, 2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128CB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75D0D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.2 (-0.2, 4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D73F5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0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FE1A3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 (2.5,3.3)</w:t>
            </w:r>
          </w:p>
        </w:tc>
      </w:tr>
      <w:tr w14:paraId="77A4027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F866D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6CFD1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ussian 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D735A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50.1 (-63.5, 74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F8809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2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EA407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29.9 (-21.1, 202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3D07C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0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A1E32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 (2.7,3.1)</w:t>
            </w:r>
          </w:p>
        </w:tc>
      </w:tr>
      <w:tr w14:paraId="60F0A30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794B3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E982C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Ukra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37DD5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9.1 (-11.3, 22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CB947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6017C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2.5 (-4.2, 46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9AB79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 (0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0C26A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 (2.5,2.7)</w:t>
            </w:r>
          </w:p>
        </w:tc>
      </w:tr>
      <w:tr w14:paraId="5B427C1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73A3C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3F24F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Brunei Darussal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231E5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F2D56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3 (-0.7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E76D6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CD9CA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4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33D19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2.4 (32.2,53.4)</w:t>
            </w:r>
          </w:p>
        </w:tc>
      </w:tr>
      <w:tr w14:paraId="4CB97D0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74E1B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D7B1F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Jap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0897C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25.6 (-418.2, -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F22B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6 (-1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24C9A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33.9 (-1032.3, 23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FFF4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4 (-1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51B3A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2DB5EB6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1AB53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78C63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19169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0.3 (-70.9, -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B07F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7 (-1.2, -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0922C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3.2 (-146.6, 9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EEEEE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7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01ACA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7BAA5DE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46868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6C76F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Singapo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57743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7 (-3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E5D43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4 (-0.7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F752B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 (-5.5, 1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B0D58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6C208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9.6 (34.2,167.8)</w:t>
            </w:r>
          </w:p>
        </w:tc>
      </w:tr>
      <w:tr w14:paraId="50258F6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219C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5CEE0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Austr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91CFF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7.4 (-12.6, 6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4D1CA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3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192D1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34 (-5.8, 32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6B7CB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0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C35EB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9 (3.7,4.1)</w:t>
            </w:r>
          </w:p>
        </w:tc>
      </w:tr>
      <w:tr w14:paraId="5772F54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8F3DF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AF905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ew Zea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418DF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1 (-2.1, 1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EE688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2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F9659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9.7 (-1.9, 5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5EC54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-0.1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9A83A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 (2.6,2.9)</w:t>
            </w:r>
          </w:p>
        </w:tc>
      </w:tr>
      <w:tr w14:paraId="2E50F0B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65374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AB3AA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rincipality of Andorr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7D1C7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4C35A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8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05B48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DB9FB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4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4FEE4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7 (3.4,3.9)</w:t>
            </w:r>
          </w:p>
        </w:tc>
      </w:tr>
      <w:tr w14:paraId="3ED0493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20CB9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31E86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Aust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DEE9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4 (-11, 4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B3D5E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4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4B2F1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4.6 (-11.9, 11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CED77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-0.3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40C7B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 (2.5,2.7)</w:t>
            </w:r>
          </w:p>
        </w:tc>
      </w:tr>
      <w:tr w14:paraId="5431841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66135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D01EC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Belgiu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4E5AD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3 (-17.2, 4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44DE5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5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9DD3C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0.5 (-13.6, 12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18419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-0.2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F4DB1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0 (4.6,5.4)</w:t>
            </w:r>
          </w:p>
        </w:tc>
      </w:tr>
      <w:tr w14:paraId="1F0869B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E81A5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F2C22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Cyp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70BFA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8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CA4D6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5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65EF8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5 (-1, 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1FF6D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2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E48C8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.6 (9.5,13.9)</w:t>
            </w:r>
          </w:p>
        </w:tc>
      </w:tr>
      <w:tr w14:paraId="0E13E24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76CDF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44645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Denmark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936CD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 (-6.1, 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8F99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3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0983D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.7 (-9.3, 6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BFCC9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3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D36F8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7 (4.2,5.2)</w:t>
            </w:r>
          </w:p>
        </w:tc>
      </w:tr>
      <w:tr w14:paraId="15DD784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1C932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1A495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Fi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73953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7 (-6.6, 3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053E3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4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4E167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4.4 (-7.4, 9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ABEFE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 (-0.2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5AC0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 (2.8,3.0)</w:t>
            </w:r>
          </w:p>
        </w:tc>
      </w:tr>
      <w:tr w14:paraId="4A907EF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362F1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DEE62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ren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CA97B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3 (-80.6, 15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E3899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4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B1542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59.7 (-76.7, 77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46B88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-0.2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BB1CC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9 (7.0,8.9)</w:t>
            </w:r>
          </w:p>
        </w:tc>
      </w:tr>
      <w:tr w14:paraId="5625555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8378E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56EF9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ederal Republic of German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30E9C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73.9 (-83.2, 58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D2177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3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D70E2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91.7 (-101.4, 145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7AF77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 (-0.2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C23BA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0 (1.9,2.0)</w:t>
            </w:r>
          </w:p>
        </w:tc>
      </w:tr>
      <w:tr w14:paraId="7B1458B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B3AC7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B2715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ellen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CE258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7 (-16.5, 5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92982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5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9A8F3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2.9 (-12.8, 18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C67AA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 (-0.2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F2CDD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9 (4.5,5.2)</w:t>
            </w:r>
          </w:p>
        </w:tc>
      </w:tr>
      <w:tr w14:paraId="54323B2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97FA1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21C0A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Ic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254B0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2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F1070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3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5B793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 (-0.2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AAA08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 (-0.2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C7D15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 (1.9,2.2)</w:t>
            </w:r>
          </w:p>
        </w:tc>
      </w:tr>
      <w:tr w14:paraId="3B4277E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61246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744A2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51D48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 (-4.5, 1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EE326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5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1457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4.5 (-2.7, 4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7DF54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-0.1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53AED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 (2.9,3.7)</w:t>
            </w:r>
          </w:p>
        </w:tc>
      </w:tr>
      <w:tr w14:paraId="5D5A1FE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E3D50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A1A1B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tate of Israe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C42A1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1 (-3.4, 2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2C83A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3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E2924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6.7 (-5.1, 7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6F8CC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-0.2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AB1EE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 (1.7,2.1)</w:t>
            </w:r>
          </w:p>
        </w:tc>
      </w:tr>
      <w:tr w14:paraId="0ED6EFA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A06F0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E153F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Ital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A08A0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9.4 (-91.5, 24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157A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5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7DA58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50.7 (-90, 79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594E0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3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A6EFF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8 (4.3,5.3)</w:t>
            </w:r>
          </w:p>
        </w:tc>
      </w:tr>
      <w:tr w14:paraId="7A81A02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8B668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F8A92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Grand Duchy of Luxembourg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A8759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4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9F212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3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E9ED6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 (-0.3, 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7BE3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-0.1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6CA8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 (2.3,2.9)</w:t>
            </w:r>
          </w:p>
        </w:tc>
      </w:tr>
      <w:tr w14:paraId="2F69A81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67ED7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478C2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Malt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36E30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5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3B26A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6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9F8E4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 (-0.6, 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1EF2B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-0.2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9596B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2 (7.3,11.0)</w:t>
            </w:r>
          </w:p>
        </w:tc>
      </w:tr>
      <w:tr w14:paraId="3DA1E3D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9EA50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2C459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the Nether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F0D7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7 (-21.2, 5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179E5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5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6DA4F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8.8 (-24.5, 16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882B8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3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55AF7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8 (4.4,5.2)</w:t>
            </w:r>
          </w:p>
        </w:tc>
      </w:tr>
      <w:tr w14:paraId="52DEA45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40476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F8DB3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Norw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1BCA5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 (-6.6, 1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B2AE8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4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0C463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9 (-7.8, 4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110EB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3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E147B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 (2.7,3.0)</w:t>
            </w:r>
          </w:p>
        </w:tc>
      </w:tr>
      <w:tr w14:paraId="4D9400A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28A35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E32B6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ortugu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03055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 (-14, 2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78D66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5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16FB6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6 (-12.1, 11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EBA79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2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7F97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6 (6.6,8.6)</w:t>
            </w:r>
          </w:p>
        </w:tc>
      </w:tr>
      <w:tr w14:paraId="43AEB44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68F63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2247D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Sp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B660A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0.2 (-29.8, 18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BB331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F12BF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42.5 (-19.1, 63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87474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 (-0.1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FA2EF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 (3.1,3.5)</w:t>
            </w:r>
          </w:p>
        </w:tc>
      </w:tr>
      <w:tr w14:paraId="1792993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FBEFB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52918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Swed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B0181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8 (-17.1, 5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83EF1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5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1FC47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5.2 (-14.4, 11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5DC2D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3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9A9ED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5 (2.3,2.8)</w:t>
            </w:r>
          </w:p>
        </w:tc>
      </w:tr>
      <w:tr w14:paraId="1A179CC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9C3ED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282AB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wiss Con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9B5BD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2 (-6.7, 2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56944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3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131BF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9.6 (-12.1, 6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648F4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3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A43E9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 (3.1,3.5)</w:t>
            </w:r>
          </w:p>
        </w:tc>
      </w:tr>
      <w:tr w14:paraId="65CCC20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5D467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04D4D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United Kingdom of Great Britain and Northern 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11D44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6.4 (-58.4, 41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17223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3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DE4BA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50.4 (-35.8, 94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EC433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 (-0.1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CB475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5 (2.4,2.6)</w:t>
            </w:r>
          </w:p>
        </w:tc>
      </w:tr>
      <w:tr w14:paraId="1A8101D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D4F9F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A1166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Argentin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805ED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2.8 (-23.9, 17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A1DE6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4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8F5FC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3.1 (-11.2, 51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15AAD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-0.1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F2A0B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 (2.7,3.1)</w:t>
            </w:r>
          </w:p>
        </w:tc>
      </w:tr>
      <w:tr w14:paraId="252BF22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72EC4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4A088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Chil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5CB5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8 (-3.9, 3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639DA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2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88B2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9.5 (-2.5, 17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79D08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 (0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DBD7B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1 (2.8,3.4)</w:t>
            </w:r>
          </w:p>
        </w:tc>
      </w:tr>
      <w:tr w14:paraId="73EE088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E60D4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D8205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Eastern Republic of Uru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4B5A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5 (-3.3, 2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7D3B2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4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CD53B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1.5 (-2.7, 5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BDB62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 (-0.2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AC9FF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 (3.2,3.5)</w:t>
            </w:r>
          </w:p>
        </w:tc>
      </w:tr>
      <w:tr w14:paraId="62A5ED8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79DF3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F62BB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a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FB998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5.4 (-19.8, 15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8946D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3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32C77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3.7 (-16.5, 47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01B23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 (-0.1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6F300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 (1.7,2.0)</w:t>
            </w:r>
          </w:p>
        </w:tc>
      </w:tr>
      <w:tr w14:paraId="4F244B5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5B917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CEEB6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United States of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1A3E5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79.1 (-147.8, 173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AB56B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-0.2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5D2E3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581.9 (-1.7, 588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05717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 (0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795CE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 (2.5,2.9)</w:t>
            </w:r>
          </w:p>
        </w:tc>
      </w:tr>
      <w:tr w14:paraId="0A3B18F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54348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56ACB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Antigua and Barb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0050F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E2812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3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043D4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A9817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1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D61D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6 (9.0,12.2)</w:t>
            </w:r>
          </w:p>
        </w:tc>
      </w:tr>
      <w:tr w14:paraId="3BCD756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4E1A4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43742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ommonwealth of the Baham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A0D5C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E23E0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21515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0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229BE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1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7407C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6 (4.3,4.9)</w:t>
            </w:r>
          </w:p>
        </w:tc>
      </w:tr>
      <w:tr w14:paraId="2011DF5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AF51F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3F776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Barbad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C03DC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3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0E9FA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4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DC85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-0.1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9E5EF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 (-0.1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76161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0 (4.7,5.4)</w:t>
            </w:r>
          </w:p>
        </w:tc>
      </w:tr>
      <w:tr w14:paraId="75A175C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F34C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0E2E0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Beliz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B1353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2E803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1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D3891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0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2520C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0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62FC3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7 (2.9,4.4)</w:t>
            </w:r>
          </w:p>
        </w:tc>
      </w:tr>
      <w:tr w14:paraId="2593D3C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0C738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1FD39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Cub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CF50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 (-9.3, 1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A8C3E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4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50248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.8 (-5, 6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7A278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88620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5 (8.1,11.0)</w:t>
            </w:r>
          </w:p>
        </w:tc>
      </w:tr>
      <w:tr w14:paraId="0342BAF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81A94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65564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ommonwealth of Domin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1BA7E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3799A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1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1A8BF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0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2CFD1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 (0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2A6FE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 (3.2,3.5)</w:t>
            </w:r>
          </w:p>
        </w:tc>
      </w:tr>
      <w:tr w14:paraId="690D50D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F96CC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65683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omin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974DB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 (-2.5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89C15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4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7BD04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2 (-5.2, 2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B9ECD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3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E8553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.6 (15.7,25.6)</w:t>
            </w:r>
          </w:p>
        </w:tc>
      </w:tr>
      <w:tr w14:paraId="7F2E4C8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60B51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E0AFA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Gre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685BB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9836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5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FA05D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39087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3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EA2AE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.9 (14.2,17.7)</w:t>
            </w:r>
          </w:p>
        </w:tc>
      </w:tr>
      <w:tr w14:paraId="723134A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FC3B9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D2713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Guy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0599B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9AAAD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3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61955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2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147F8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2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9FEDC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.0 (9.4,12.7)</w:t>
            </w:r>
          </w:p>
        </w:tc>
      </w:tr>
      <w:tr w14:paraId="04F137F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E1341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074FB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Hai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27477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3 (-2.7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82034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4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EE19B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9 (-4.1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089DD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DD11E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26F75A6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A0884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87BE7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Jama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85197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9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7AF60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83509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9 (-0.4, 1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C82B5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1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777E6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5 (6.0,7.1)</w:t>
            </w:r>
          </w:p>
        </w:tc>
      </w:tr>
      <w:tr w14:paraId="57C54B5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143BB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FF4FE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aint Luc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D1DC4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A49C9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6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86F9F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CA2C8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95C28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4.3 (11.5,17.2)</w:t>
            </w:r>
          </w:p>
        </w:tc>
      </w:tr>
      <w:tr w14:paraId="5505179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3B7C1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D7894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aint Vincent and the Grenad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C4DD0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66276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6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C9563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3468D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3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4866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7.3 (18.2,37.2)</w:t>
            </w:r>
          </w:p>
        </w:tc>
      </w:tr>
      <w:tr w14:paraId="1994B8D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F514B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675C8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Surinam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E8530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2CE2A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5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FEFF4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4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A9EA5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3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E94DC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5.7 (23.6,49.1)</w:t>
            </w:r>
          </w:p>
        </w:tc>
      </w:tr>
      <w:tr w14:paraId="0859010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888F1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B231D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Trinidad and Toba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940CE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4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559D9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AF710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 (-0.4, 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28903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B86E9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 (3.1,3.5)</w:t>
            </w:r>
          </w:p>
        </w:tc>
      </w:tr>
      <w:tr w14:paraId="150F1F7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D974E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70687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lurinational State of Boli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141CA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4 (-3.3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62546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6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0F1D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.5 (-3.9, 3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4C97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2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4FA84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3.9 (10.4,17.5)</w:t>
            </w:r>
          </w:p>
        </w:tc>
      </w:tr>
      <w:tr w14:paraId="52FFC7B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3175E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E64EE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Ecu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A7EE4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2.8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F827A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3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AD9E6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6.7 (-1.4, 6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71B79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0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57626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5 (7.5,9.6)</w:t>
            </w:r>
          </w:p>
        </w:tc>
      </w:tr>
      <w:tr w14:paraId="3DE5DB3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339DD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9EFE7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Pe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40290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8.6, 1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10700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4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5A989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6 (-8.8, 10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A96F5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EFB02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7 (7.9,11.6)</w:t>
            </w:r>
          </w:p>
        </w:tc>
      </w:tr>
      <w:tr w14:paraId="5BE8EFD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055D9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8C122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Colo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72AAD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3 (-10.2, 2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ADF8E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B5A9D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4 (-8.5, 17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2A665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C534D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5 (5.1,5.8)</w:t>
            </w:r>
          </w:p>
        </w:tc>
      </w:tr>
      <w:tr w14:paraId="5691068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B5383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CA7AF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Costa 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10343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7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904CA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AD839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9 (-1, 2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2530C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44C60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8 (4.3,5.4)</w:t>
            </w:r>
          </w:p>
        </w:tc>
      </w:tr>
      <w:tr w14:paraId="245F675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9F206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BCFD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El Salv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8484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-0.6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DB938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3C02A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2 (-0.4, 2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31091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0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45ECA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1 (4.7,5.5)</w:t>
            </w:r>
          </w:p>
        </w:tc>
      </w:tr>
      <w:tr w14:paraId="160683F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CAEE2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12487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Guatema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4833F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4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A200A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09D7C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1 (-0.9, 2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15E9E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0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7D394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1 (5.3,7.0)</w:t>
            </w:r>
          </w:p>
        </w:tc>
      </w:tr>
      <w:tr w14:paraId="578CF53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B10A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A2719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Hondur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D2E62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6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1AF11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C504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6 (-1.3, 2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9C2AE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1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D3FA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1 (6.6,7.5)</w:t>
            </w:r>
          </w:p>
        </w:tc>
      </w:tr>
      <w:tr w14:paraId="736FE33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040B1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41E34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United Mexican St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6E26F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9.3 (-17.1, 10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BAF08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D250E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30.7 (-8.1, 57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C09F2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0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8C17B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 (2.7,3.1)</w:t>
            </w:r>
          </w:p>
        </w:tc>
      </w:tr>
      <w:tr w14:paraId="546A98B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7FD03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4852F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Nicaragu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2211E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2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E873B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5DBBE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3 (-0.2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C487D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0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EAC79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7 (4.2,5.1)</w:t>
            </w:r>
          </w:p>
        </w:tc>
      </w:tr>
      <w:tr w14:paraId="590BA25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8D1B5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9C8DF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Panam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D0670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6A4D4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0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9DEA3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7 (0, 1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39094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0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909A0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1 (3.5,4.6)</w:t>
            </w:r>
          </w:p>
        </w:tc>
      </w:tr>
      <w:tr w14:paraId="4EBB48E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F1B3A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24A41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Bolivarian Republic of Venezue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B073B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 (-0.9, 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4AAD2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8BB92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4.3 (-1.7, 13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C9879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0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70C87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4 (5.1,7.7)</w:t>
            </w:r>
          </w:p>
        </w:tc>
      </w:tr>
      <w:tr w14:paraId="33CBAF6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8472A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EDCDF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ederative Republic of Brazi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FF562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3.4 (-44, 13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6DA9C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3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4580D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11.3 (-46.1, 106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6035E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70267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2 (5.7,6.8)</w:t>
            </w:r>
          </w:p>
        </w:tc>
      </w:tr>
      <w:tr w14:paraId="615B6B6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73D4E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33552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Para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2CB08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6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731F5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C22FA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3 (-1.3, 2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FDBA1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EA284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1 (7.4,8.9)</w:t>
            </w:r>
          </w:p>
        </w:tc>
      </w:tr>
      <w:tr w14:paraId="7BCF940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22DB6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33E6B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eople's Democratic Republic of Al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665A6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2.2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2064A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A8C9D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.5 (-1.5, 4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B4011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0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413C3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.1 (12.3,17.9)</w:t>
            </w:r>
          </w:p>
        </w:tc>
      </w:tr>
      <w:tr w14:paraId="1E31E9C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16195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F83C8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Bahr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2EF6D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1DE62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3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7C8A5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4 (0.1, 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F39BF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0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7E5FE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4 (4.1,4.7)</w:t>
            </w:r>
          </w:p>
        </w:tc>
      </w:tr>
      <w:tr w14:paraId="53622E4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A1EB1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4B46D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Arab Republic of Egyp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ECF2D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9 (-2.2, 3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CB033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0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B1420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3 (8.4, 45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84D29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0.1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64A1F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7 (7.2,8.1)</w:t>
            </w:r>
          </w:p>
        </w:tc>
      </w:tr>
      <w:tr w14:paraId="72947D5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26897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ACC08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Islamic Republic of Ir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9783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 (-4, 1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58579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17A8E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0.8 (-2, 21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D6CC2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0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9334A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2 (9.0,9.5)</w:t>
            </w:r>
          </w:p>
        </w:tc>
      </w:tr>
      <w:tr w14:paraId="06BAB7A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F569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10876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Iraq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1CBDE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7 (-0.9, 1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A0A1A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1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44F75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1.3 (-1, 10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A8816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0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C2444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1 (2.8,3.4)</w:t>
            </w:r>
          </w:p>
        </w:tc>
      </w:tr>
      <w:tr w14:paraId="59CC8D5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A09A3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B0BD6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ashemite Kingdom of Jor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FD1A3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-0.1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82711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0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7A18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4.1 (0.7, 3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49626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0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FA99E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8 (3.4,4.1)</w:t>
            </w:r>
          </w:p>
        </w:tc>
      </w:tr>
      <w:tr w14:paraId="798CF66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FB9EB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D3A32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tate of Kuwai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7B3FE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1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AF312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1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02700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4 (0.4, 1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A2AD8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4 (0.1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9F4F8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8 (4.3,5.3)</w:t>
            </w:r>
          </w:p>
        </w:tc>
      </w:tr>
      <w:tr w14:paraId="18AB3B2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5085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8D01E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Leba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2F844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-0.5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B6F99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1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C39AA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2.1 (-0.1, 2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B0989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0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DB7F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6 (4.3,4.8)</w:t>
            </w:r>
          </w:p>
        </w:tc>
      </w:tr>
      <w:tr w14:paraId="453A088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2508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ADE2B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tate of Lib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092D8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-0.8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C4343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C4CFD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9.9 (0.4, 4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F753D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 (0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FE843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9 (6.4,7.3)</w:t>
            </w:r>
          </w:p>
        </w:tc>
      </w:tr>
      <w:tr w14:paraId="133357C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10C51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26D84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Moroc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E3482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5 (-2.5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DD8E2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37BAD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.5 (-3.1, 3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4205E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0E071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7.6 (13.6,21.9)</w:t>
            </w:r>
          </w:p>
        </w:tc>
      </w:tr>
      <w:tr w14:paraId="1101623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F92F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66E2E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alest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9DE07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-0.2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1A586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1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03B2A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2 (0.1, 1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7EBC0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0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5BA50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5 (3.4,3.7)</w:t>
            </w:r>
          </w:p>
        </w:tc>
      </w:tr>
      <w:tr w14:paraId="3511EA9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69B4D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0645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ultanate of Om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482BB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118EC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B5D5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0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56148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0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B8164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4 (9.5,11.2)</w:t>
            </w:r>
          </w:p>
        </w:tc>
      </w:tr>
      <w:tr w14:paraId="321892A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22442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F300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tate of Qat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C3E70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D45DD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2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EC9FC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 (0.1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7A47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 (0.1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DB541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 (2.9,4.0)</w:t>
            </w:r>
          </w:p>
        </w:tc>
      </w:tr>
      <w:tr w14:paraId="5E99343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319E2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DB4B8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Saudi Ara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B3165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-0.4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16E5C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F9F9B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0.9 (1.2, 7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5915A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0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581D0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1 (5.5,6.7)</w:t>
            </w:r>
          </w:p>
        </w:tc>
      </w:tr>
      <w:tr w14:paraId="1833C83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0F462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96371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yrian Arab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9F10D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 (-0.8, 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03F1F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CA0F1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8.1 (0.9, 6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3B9A1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0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A669A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2 (6.0,6.4)</w:t>
            </w:r>
          </w:p>
        </w:tc>
      </w:tr>
      <w:tr w14:paraId="79735A7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B7FBF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E21DF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Tuni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6EE65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1.6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36A41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D53E9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5 (-0.9, 3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68CA0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0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09629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2.2 (10.4,14.1)</w:t>
            </w:r>
          </w:p>
        </w:tc>
      </w:tr>
      <w:tr w14:paraId="4AFF4B2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79253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AAAA5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Turke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639EB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3.2 (-14.1, 11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3010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36BAD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35.2 (-0.1, 82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4A24A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0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00145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2 (3.8,4.5)</w:t>
            </w:r>
          </w:p>
        </w:tc>
      </w:tr>
      <w:tr w14:paraId="007598E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FF693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995D8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United Arab Emir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504FA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2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ACD6B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3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1210F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6.8 (0.8, 3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BF889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1 (0.1, 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DE8DE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4 (6.8,8.0)</w:t>
            </w:r>
          </w:p>
        </w:tc>
      </w:tr>
      <w:tr w14:paraId="2F0E0CA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C50C1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468F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Yem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6838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3 (-1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25D38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57E3B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6 (-1.3, 1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82600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E238F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1.8 (17.4,26.4)</w:t>
            </w:r>
          </w:p>
        </w:tc>
      </w:tr>
      <w:tr w14:paraId="5B6FEE8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B48AA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5BCD9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Islamic Republic of Afgha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BEC6E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1.8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1BC49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FF0C5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 (-1.3, 1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05A95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55346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9 (8.7,9.1)</w:t>
            </w:r>
          </w:p>
        </w:tc>
      </w:tr>
      <w:tr w14:paraId="51E61C5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AA28D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D4942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eople's Republic of Bangladesh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31DF8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4.8 (-9.9, -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45A28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9C3F6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0.1 (-27.3, 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18FD8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96017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739C95A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63ABB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42C36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Bhu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DFBC0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D2386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7886A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35501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AA41D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43.1 (NaN,NaN)</w:t>
            </w:r>
          </w:p>
        </w:tc>
      </w:tr>
      <w:tr w14:paraId="36D3517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C0AA4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FC612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In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F0F8B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36.4 (-70.3, -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F362A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83650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8 (-165.6, 22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F2229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74942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287EC60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64BC5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3FB5F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ederal Democratic Republic of Nep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5966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7 (-1.6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AF758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85A47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 (-5.8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82F3C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C9634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39CAA40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4BF33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41979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Islamic Republic of Pa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59799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8 (-14.7, -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1390F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DC707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5 (-19.9, 4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7D97B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5B958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292.7 (NaN,NaN)</w:t>
            </w:r>
          </w:p>
        </w:tc>
      </w:tr>
      <w:tr w14:paraId="6468E23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9BC45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600BA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Ango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9D11B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 (-2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A7E30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CF5C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4.4, 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72B83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2C4C2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0838456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11EEE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C39A6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entral Afr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637F1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5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FE960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C1003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5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BD9F3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2E1AD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47ECFCE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DD354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8CF33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8BD10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4 (-0.9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83E90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5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88D1D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-0.9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5C188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EFB7A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8.1 (23.5,54.5)</w:t>
            </w:r>
          </w:p>
        </w:tc>
      </w:tr>
      <w:tr w14:paraId="4E617DC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45392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31B9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mocratic 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B5FA1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.5 (-6.3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93ABD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0744B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 (-5.7, 2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D926B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3F016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6.9 (30.6,88.5)</w:t>
            </w:r>
          </w:p>
        </w:tc>
      </w:tr>
      <w:tr w14:paraId="69B8216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3B4D2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C9D12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Equatorial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168F4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9217F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9E051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1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80425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1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C1EC7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1.9 (17.3,26.7)</w:t>
            </w:r>
          </w:p>
        </w:tc>
      </w:tr>
      <w:tr w14:paraId="4B4F674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0DB29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48226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Gabo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F99F0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3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CF2A1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3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BBED7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-0.2, 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CF6E8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1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6DC4A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2.0 (9.6,14.4)</w:t>
            </w:r>
          </w:p>
        </w:tc>
      </w:tr>
      <w:tr w14:paraId="2F94342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A676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3C2F2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Burund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2F85B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5 (-1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52A2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04C0F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6 (-1.5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40A65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03ECA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166EEDE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1F93F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C3024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Union of the Comor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F2500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8B5D4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F5D4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5F5A3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5AA3F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2.0 (50.2,171.5)</w:t>
            </w:r>
          </w:p>
        </w:tc>
      </w:tr>
      <w:tr w14:paraId="6555AF9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EFF19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46972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Djibou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4361C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9105F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6E5F9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4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E95EF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4615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19775BB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6E2FD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C1E55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tate of Erit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E98A4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D9573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54CD5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7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6C4AF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274E0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01CA668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9BF53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F2AEB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ederal Democratic Republic of Ethiop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FED27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.2 (-5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B1F4C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14D6C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3.3 (-9.7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459A9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292A2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4E5DC44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0FF06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B2879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Ken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AE299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2 (-2.8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1580C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260F5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 (-6, 1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546D3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EBDB7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3.0 (46.8,180.8)</w:t>
            </w:r>
          </w:p>
        </w:tc>
      </w:tr>
      <w:tr w14:paraId="29696B2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8D026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A6FC4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Madagasc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85CF6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7 (-1.6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EF392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DB371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1.8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62168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43352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07.0 (NaN,NaN)</w:t>
            </w:r>
          </w:p>
        </w:tc>
      </w:tr>
      <w:tr w14:paraId="6FC0789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4E2A7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7C932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Malaw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D82D5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4 (-0.9, -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E739F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06837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5 (-1.6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9A1A4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3896D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5C9DEE5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01727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4A4E8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Mauriti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AFC39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4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7FF1A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3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74985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 (-0.6, 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A941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2D9F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.5 (11.5,19.6)</w:t>
            </w:r>
          </w:p>
        </w:tc>
      </w:tr>
      <w:tr w14:paraId="684247F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F1ADE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61703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Mozambiq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9CBE0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4 (-0.8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17B4E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34D68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1.3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1E99E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34194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39FC813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E9E93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C618A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Rw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5FC19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1 (-2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F1D0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4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FBE5A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2 (-3.7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7C62D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39B19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6B51C02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C89DC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BF64E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Seychell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1159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94F07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4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0E817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EEF85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97CB3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.4 (9.2,13.6)</w:t>
            </w:r>
          </w:p>
        </w:tc>
      </w:tr>
      <w:tr w14:paraId="3942BAB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D98BC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04AF5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ederal Republic of Som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58A27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4 (-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99538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0412A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5 (-1.8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75328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A9081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43159C2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EA058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8BD4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United Republic of Tanz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B5DF3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4 (-4.7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E085D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33196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9 (-3.5, 2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3D535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A1E79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6.2 (13.2,19.2)</w:t>
            </w:r>
          </w:p>
        </w:tc>
      </w:tr>
      <w:tr w14:paraId="1D6F3EF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B6739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48457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Ug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4F35F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9 (-4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F2481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19B4B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.6 (-9.7, 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DD036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4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C25FA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1E640DB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E088B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8A48B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Z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2D936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9 (-2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9171A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4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8A940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-1.9, 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B6CB5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8B390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6.7 (35.7,80.9)</w:t>
            </w:r>
          </w:p>
        </w:tc>
      </w:tr>
      <w:tr w14:paraId="56195A9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1ACBE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8FCE3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Botsw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D25B5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3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D0888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3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C568B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-0.1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4DFB9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0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42D25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.3 (15.8,20.9)</w:t>
            </w:r>
          </w:p>
        </w:tc>
      </w:tr>
      <w:tr w14:paraId="0262776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AE4F8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5216F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Lesoth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F5A61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EE8FE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F2B3E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-0.1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6320F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1EE5B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3 (8.4,10.3)</w:t>
            </w:r>
          </w:p>
        </w:tc>
      </w:tr>
      <w:tr w14:paraId="22510D6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C89FC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4B90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Nami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2F07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3004A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94D72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0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F8A73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0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2F990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.4 (8.3,10.5)</w:t>
            </w:r>
          </w:p>
        </w:tc>
      </w:tr>
      <w:tr w14:paraId="17CE22F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DF13C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98687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South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56FD8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4.2 (-2.6, 3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73B18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1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E244C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5.8 (0.7, 24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05AB7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 (0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B110E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0 (3.6,4.3)</w:t>
            </w:r>
          </w:p>
        </w:tc>
      </w:tr>
      <w:tr w14:paraId="2F0BEE3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88378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E8FB5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Kingdom of Eswatin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9CD63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6E71D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-0.2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B050F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 (0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B2D39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 (0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D75F5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9 (5.2,6.7)</w:t>
            </w:r>
          </w:p>
        </w:tc>
      </w:tr>
      <w:tr w14:paraId="7A26CDC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258A7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4EEB7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Zimbabw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44D41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5 (-2.8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7D433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4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4B29B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0.1 (-1.3, 2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555E4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1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928C8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3.1 (9.3,17.0)</w:t>
            </w:r>
          </w:p>
        </w:tc>
      </w:tr>
      <w:tr w14:paraId="2275439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2280D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A658B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Ben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7FBD0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5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6FA47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EF678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-1.1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38915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95BAF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2.8 (17.8,28.0)</w:t>
            </w:r>
          </w:p>
        </w:tc>
      </w:tr>
      <w:tr w14:paraId="0D6F87B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AF237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6AAFD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Burkina Fas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46DE6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7 (-1.4, -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8CC74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B66A8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2.4 (-5.5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E3C21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DD2C1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276CB78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2BC55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91FA4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Camero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6020E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1.2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1600D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15BC4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1.9 (-1.2, 3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F1248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2FB7C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5.3 (12.3,18.3)</w:t>
            </w:r>
          </w:p>
        </w:tc>
      </w:tr>
      <w:tr w14:paraId="0AAA5AA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3FECC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2181F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Cabo Verd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1A32A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C2D10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04E5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3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25876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3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01227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9.6 (15.9,23.5)</w:t>
            </w:r>
          </w:p>
        </w:tc>
      </w:tr>
      <w:tr w14:paraId="2B1F8C5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9DB89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B61C8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Cha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E26FB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4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06C0A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66474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1.3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B0535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758FE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09F5183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BFD5A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F03B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Côte d'Ivoi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93D51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8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4EEFF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EBEA3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 (-1.5, 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0E749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740FB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.6 (14.0,23.3)</w:t>
            </w:r>
          </w:p>
        </w:tc>
      </w:tr>
      <w:tr w14:paraId="3DFC45D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6E4C2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424EE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the G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D37E4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1EEAC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6AB5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EFD58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6B9AB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1.9 (18.7,25.2)</w:t>
            </w:r>
          </w:p>
        </w:tc>
      </w:tr>
      <w:tr w14:paraId="3F545FC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5EF35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DA094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Gh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5B6FF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7 (-1.9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2D63E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59FB9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6 (-3.9, 2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7C21B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07BA6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4.6 (25.8,44.1)</w:t>
            </w:r>
          </w:p>
        </w:tc>
      </w:tr>
      <w:tr w14:paraId="348C28B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7C048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9E535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2255B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3 (-0.6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BE090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5763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1.3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6E49E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1F8E3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528FAFD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87E02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3A660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Guinea-Biss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E5A63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D58D6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2BA9A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104C3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AA901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75.6 (76.5,330.3)</w:t>
            </w:r>
          </w:p>
        </w:tc>
      </w:tr>
      <w:tr w14:paraId="7A8CB8F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11D2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39CCB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Lib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DBCBA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3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52CE7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C1851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1 (-0.2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B8E25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8A9DB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3.8 (12.4,15.2)</w:t>
            </w:r>
          </w:p>
        </w:tc>
      </w:tr>
      <w:tr w14:paraId="0966174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AC453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20793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Mal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DB87A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7 (-1.6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B0D10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53544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3 (-4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68F18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2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6280F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1DA3589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23DB7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B0A81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Islamic Republic of Maurit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D709C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2B82B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5EFB5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 (-0.1, 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058B7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0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11378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.0 (5.8,6.2)</w:t>
            </w:r>
          </w:p>
        </w:tc>
      </w:tr>
      <w:tr w14:paraId="3B5C8C5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C4016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464D9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the Nige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82922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5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A0BD3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ED39C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1.8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BDFA0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F04C8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4C764AA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7702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F470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Federal Republic of Ni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30602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.2 (-4.6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EE1E5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8471B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4.1 (-4, 4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85E44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23AC8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9.2 (15.4,23.2)</w:t>
            </w:r>
          </w:p>
        </w:tc>
      </w:tr>
      <w:tr w14:paraId="18D18E8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3B833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26670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mocratic Republic of Sao Tome and Princi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B1013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61B3F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52F5A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011CD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B83A4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4.5 (19.2,30.1)</w:t>
            </w:r>
          </w:p>
        </w:tc>
      </w:tr>
      <w:tr w14:paraId="42A61C4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D0767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6DEE9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Seneg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8936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8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548CB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4AAB6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-2.2, 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A24A8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2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DBC92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7.5 (20.4,35.1)</w:t>
            </w:r>
          </w:p>
        </w:tc>
      </w:tr>
      <w:tr w14:paraId="66E06CB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C8D69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08D23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Sierra Leo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0E886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3 (-0.6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507B3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8EC56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1.1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8DE3F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2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C2EBE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00E2425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F6D83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44979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Togol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6669E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F0FFA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6226A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8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61015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A0ABA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9.4 (23.0,36.1)</w:t>
            </w:r>
          </w:p>
        </w:tc>
      </w:tr>
      <w:tr w14:paraId="7DD4C23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84E71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FC3B1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American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3EBA2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2C780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1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1517B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679C6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0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34B4B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2 (2.9,3.5)</w:t>
            </w:r>
          </w:p>
        </w:tc>
      </w:tr>
      <w:tr w14:paraId="496A2CE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FA840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B4084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Berm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0ABB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21D32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-0.5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F060C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0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61064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-0.1, 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D47AE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6 (2.4,2.9)</w:t>
            </w:r>
          </w:p>
        </w:tc>
      </w:tr>
      <w:tr w14:paraId="16F2426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8CCF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BF734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Cook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7245F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C487B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FC098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865C4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0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1F547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 (1.7,2.0)</w:t>
            </w:r>
          </w:p>
        </w:tc>
      </w:tr>
      <w:tr w14:paraId="71D6EF5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E47EB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3C37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Gree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0E9BA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022D8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 (-0.4, 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3CF8B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0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C23C1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 (-0.2, 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92E59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0.1,0.3)</w:t>
            </w:r>
          </w:p>
        </w:tc>
      </w:tr>
      <w:tr w14:paraId="35A93FC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7475E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6C454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Gu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7F300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F8C94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E93E2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0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A9FB4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087E3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6 (3.3,3.9)</w:t>
            </w:r>
          </w:p>
        </w:tc>
      </w:tr>
      <w:tr w14:paraId="5283ECD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8D202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E3322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rincipality of Mona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2F759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5B724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-0.3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F020B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1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5D3FA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7 (-0.2, 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8D9DF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3 (2.2,2.3)</w:t>
            </w:r>
          </w:p>
        </w:tc>
      </w:tr>
      <w:tr w14:paraId="784685C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03714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849CF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Nau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C4CC5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B77AA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2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AF82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B503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0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0246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9 (2.8,3.0)</w:t>
            </w:r>
          </w:p>
        </w:tc>
      </w:tr>
      <w:tr w14:paraId="7F4F962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107C4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3E3A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Ni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F00A5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514A2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88E1D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CFB65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0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92335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8 (4.5,5.0)</w:t>
            </w:r>
          </w:p>
        </w:tc>
      </w:tr>
      <w:tr w14:paraId="01BCF9C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C9539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55468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orthern Mariana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F6B06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8EDFD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1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FE8F3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0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0BCCB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6 (0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7501C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4 (4.8,6.0)</w:t>
            </w:r>
          </w:p>
        </w:tc>
      </w:tr>
      <w:tr w14:paraId="1B658C0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C2518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42FA0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Pa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77FA2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27C80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-0.4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830DD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82F30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1 (0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CAF78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 (2.6,2.9)</w:t>
            </w:r>
          </w:p>
        </w:tc>
      </w:tr>
      <w:tr w14:paraId="104EF6D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A4AEE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49573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Puerto Ri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D08F2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1 (-1.1, 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D3FB6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-0.1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01F93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8.2 (-0.4, 4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26D49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2 (0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356F6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 (3.1,3.8)</w:t>
            </w:r>
          </w:p>
        </w:tc>
      </w:tr>
      <w:tr w14:paraId="1F163E6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2F66E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AC29F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Saint Kitts and Nevi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780D6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D725A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4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C777F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A886B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9 (-0.1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1CB13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2 (6.5,7.9)</w:t>
            </w:r>
          </w:p>
        </w:tc>
      </w:tr>
      <w:tr w14:paraId="6CB3DE0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4529C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7A2A0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San Marin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22508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86C3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4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8796C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0DDCB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0.1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16296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0 (1.6,2.4)</w:t>
            </w:r>
          </w:p>
        </w:tc>
      </w:tr>
      <w:tr w14:paraId="6D40D6A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47664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C3610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Toke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64DFD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8D445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2 (-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60B9F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D0CF0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7 (0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4D64D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8 (4.5,5.0)</w:t>
            </w:r>
          </w:p>
        </w:tc>
      </w:tr>
      <w:tr w14:paraId="1C392CC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92B1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50F9B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Tuval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92724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0E4D2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-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D6EAF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5A737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0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C59F9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.3 (5.2,5.5)</w:t>
            </w:r>
          </w:p>
        </w:tc>
      </w:tr>
      <w:tr w14:paraId="24B03FB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C615B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367D1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United States Virgi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C7C7A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8B64C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5 (-0.1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1ED0C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0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246E3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8 (0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1AA2D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9 (1.3,2.4)</w:t>
            </w:r>
          </w:p>
        </w:tc>
      </w:tr>
      <w:tr w14:paraId="1FFEEBC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DE057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BED0F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South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13D7B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8 (-1.7, -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B8C91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2 (-0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5FDF7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1 (-2.4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79D22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3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BC1C8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NA (NA,NA)</w:t>
            </w:r>
          </w:p>
        </w:tc>
      </w:tr>
      <w:tr w14:paraId="07E51C0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1940C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F020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Republic of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C8EC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6 (-1.1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50FBF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 (-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7B7F5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3.3 (-0.7, 3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71F2D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3 (0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94CD6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8.3 (8.1,8.5)</w:t>
            </w:r>
          </w:p>
        </w:tc>
      </w:tr>
    </w:tbl>
    <w:p w14:paraId="770B5BB9"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4E4E71"/>
    <w:rsid w:val="4EBF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16</Words>
  <Characters>4568</Characters>
  <Lines>0</Lines>
  <Paragraphs>0</Paragraphs>
  <TotalTime>0</TotalTime>
  <ScaleCrop>false</ScaleCrop>
  <LinksUpToDate>false</LinksUpToDate>
  <CharactersWithSpaces>508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3T02:30:00Z</dcterms:created>
  <dc:creator>Erpan</dc:creator>
  <cp:lastModifiedBy>fine.</cp:lastModifiedBy>
  <dcterms:modified xsi:type="dcterms:W3CDTF">2025-11-14T08:4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2YzNjBkOTgyNWQ1YTMxYzM3MzMwNWFiODNmOWIzYWMiLCJ1c2VySWQiOiIyODgxMjcyMDAifQ==</vt:lpwstr>
  </property>
  <property fmtid="{D5CDD505-2E9C-101B-9397-08002B2CF9AE}" pid="4" name="ICV">
    <vt:lpwstr>82826134155B4ED4A822BD350E192DA7_12</vt:lpwstr>
  </property>
</Properties>
</file>